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E89F3" w14:textId="77777777" w:rsidR="00E541AC" w:rsidRPr="00774FC5" w:rsidRDefault="00E541AC" w:rsidP="00E541AC">
      <w:pPr>
        <w:pStyle w:val="Style1"/>
        <w:rPr>
          <w:lang w:val="en-US"/>
        </w:rPr>
      </w:pPr>
      <w:r w:rsidRPr="00AC75F3">
        <w:rPr>
          <w:lang w:val="en-US"/>
        </w:rPr>
        <w:t>Supplementary</w:t>
      </w:r>
      <w:r w:rsidRPr="00D90213">
        <w:rPr>
          <w:lang w:val="en-US"/>
        </w:rPr>
        <w:t xml:space="preserve"> 2</w:t>
      </w:r>
    </w:p>
    <w:p w14:paraId="506F1A80" w14:textId="77777777" w:rsidR="00E541AC" w:rsidRPr="0071386D" w:rsidRDefault="00E541AC" w:rsidP="00E541AC">
      <w:pPr>
        <w:rPr>
          <w:rFonts w:ascii="Times New Roman" w:hAnsi="Times New Roman" w:cs="Times New Roman"/>
          <w:b/>
          <w:bCs/>
          <w:lang w:val="en-US"/>
        </w:rPr>
      </w:pPr>
      <w:r w:rsidRPr="0071386D">
        <w:rPr>
          <w:rFonts w:ascii="Times New Roman" w:hAnsi="Times New Roman" w:cs="Times New Roman"/>
          <w:b/>
          <w:bCs/>
          <w:lang w:val="en-US"/>
        </w:rPr>
        <w:t xml:space="preserve"> Table: PRISMA Abstract Reporting Checklist</w:t>
      </w:r>
    </w:p>
    <w:p w14:paraId="515877A4" w14:textId="77777777" w:rsidR="00E541AC" w:rsidRPr="0071386D" w:rsidRDefault="00E541AC" w:rsidP="00E541AC">
      <w:pPr>
        <w:rPr>
          <w:rFonts w:ascii="Times New Roman" w:hAnsi="Times New Roman" w:cs="Times New Roman"/>
          <w:lang w:val="en-US"/>
        </w:rPr>
      </w:pPr>
    </w:p>
    <w:tbl>
      <w:tblPr>
        <w:tblStyle w:val="PlainTable1"/>
        <w:tblW w:w="9990" w:type="dxa"/>
        <w:tblLayout w:type="fixed"/>
        <w:tblLook w:val="0400" w:firstRow="0" w:lastRow="0" w:firstColumn="0" w:lastColumn="0" w:noHBand="0" w:noVBand="1"/>
      </w:tblPr>
      <w:tblGrid>
        <w:gridCol w:w="2155"/>
        <w:gridCol w:w="630"/>
        <w:gridCol w:w="5300"/>
        <w:gridCol w:w="1905"/>
      </w:tblGrid>
      <w:tr w:rsidR="00E541AC" w:rsidRPr="0071386D" w14:paraId="35DDB2FE" w14:textId="77777777" w:rsidTr="0007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5" w:type="dxa"/>
          </w:tcPr>
          <w:p w14:paraId="49F2B1EF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Topic</w:t>
            </w:r>
          </w:p>
        </w:tc>
        <w:tc>
          <w:tcPr>
            <w:tcW w:w="630" w:type="dxa"/>
          </w:tcPr>
          <w:p w14:paraId="7EA0F21D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No.</w:t>
            </w:r>
          </w:p>
        </w:tc>
        <w:tc>
          <w:tcPr>
            <w:tcW w:w="5300" w:type="dxa"/>
          </w:tcPr>
          <w:p w14:paraId="7F754FFF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1905" w:type="dxa"/>
          </w:tcPr>
          <w:p w14:paraId="528AE771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Reported?</w:t>
            </w:r>
          </w:p>
        </w:tc>
      </w:tr>
      <w:tr w:rsidR="00E541AC" w:rsidRPr="0071386D" w14:paraId="4FE3CC34" w14:textId="77777777" w:rsidTr="00075AD4">
        <w:tc>
          <w:tcPr>
            <w:tcW w:w="2155" w:type="dxa"/>
          </w:tcPr>
          <w:p w14:paraId="1528850E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TITLE</w:t>
            </w:r>
          </w:p>
        </w:tc>
        <w:tc>
          <w:tcPr>
            <w:tcW w:w="630" w:type="dxa"/>
          </w:tcPr>
          <w:p w14:paraId="4E852833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00" w:type="dxa"/>
          </w:tcPr>
          <w:p w14:paraId="65641C9E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5" w:type="dxa"/>
          </w:tcPr>
          <w:p w14:paraId="4CAACF69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41AC" w:rsidRPr="0071386D" w14:paraId="5B4B5347" w14:textId="77777777" w:rsidTr="0007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5" w:type="dxa"/>
          </w:tcPr>
          <w:p w14:paraId="711DD7A8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Title</w:t>
            </w:r>
          </w:p>
        </w:tc>
        <w:tc>
          <w:tcPr>
            <w:tcW w:w="630" w:type="dxa"/>
          </w:tcPr>
          <w:p w14:paraId="20E73009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300" w:type="dxa"/>
          </w:tcPr>
          <w:p w14:paraId="602A813D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Identify the report as a systematic review.</w:t>
            </w:r>
          </w:p>
        </w:tc>
        <w:tc>
          <w:tcPr>
            <w:tcW w:w="1905" w:type="dxa"/>
          </w:tcPr>
          <w:p w14:paraId="59ACF54C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E541AC" w:rsidRPr="0071386D" w14:paraId="565E4B5A" w14:textId="77777777" w:rsidTr="00075AD4">
        <w:tc>
          <w:tcPr>
            <w:tcW w:w="2155" w:type="dxa"/>
          </w:tcPr>
          <w:p w14:paraId="73C6AF7E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BACKGROUND</w:t>
            </w:r>
          </w:p>
        </w:tc>
        <w:tc>
          <w:tcPr>
            <w:tcW w:w="630" w:type="dxa"/>
          </w:tcPr>
          <w:p w14:paraId="284779C6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00" w:type="dxa"/>
          </w:tcPr>
          <w:p w14:paraId="5917644A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5" w:type="dxa"/>
          </w:tcPr>
          <w:p w14:paraId="716F5009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41AC" w:rsidRPr="0071386D" w14:paraId="67823D00" w14:textId="77777777" w:rsidTr="0007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5" w:type="dxa"/>
          </w:tcPr>
          <w:p w14:paraId="7A7D8CB1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Objectives</w:t>
            </w:r>
          </w:p>
        </w:tc>
        <w:tc>
          <w:tcPr>
            <w:tcW w:w="630" w:type="dxa"/>
          </w:tcPr>
          <w:p w14:paraId="3D8B49B4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300" w:type="dxa"/>
          </w:tcPr>
          <w:p w14:paraId="23974B58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Provide an explicit statement of the main objective(s) or question(s) the review addresses.</w:t>
            </w:r>
          </w:p>
        </w:tc>
        <w:tc>
          <w:tcPr>
            <w:tcW w:w="1905" w:type="dxa"/>
          </w:tcPr>
          <w:p w14:paraId="7E323759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E541AC" w:rsidRPr="0071386D" w14:paraId="222D47D8" w14:textId="77777777" w:rsidTr="00075AD4">
        <w:tc>
          <w:tcPr>
            <w:tcW w:w="2155" w:type="dxa"/>
          </w:tcPr>
          <w:p w14:paraId="0A6B29F5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METHODS</w:t>
            </w:r>
          </w:p>
        </w:tc>
        <w:tc>
          <w:tcPr>
            <w:tcW w:w="630" w:type="dxa"/>
          </w:tcPr>
          <w:p w14:paraId="4C354045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00" w:type="dxa"/>
          </w:tcPr>
          <w:p w14:paraId="31EF6D9C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5" w:type="dxa"/>
          </w:tcPr>
          <w:p w14:paraId="494CCBA5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41AC" w:rsidRPr="0071386D" w14:paraId="0BBA4FD3" w14:textId="77777777" w:rsidTr="0007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5" w:type="dxa"/>
          </w:tcPr>
          <w:p w14:paraId="3E29E736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Eligibility criteria</w:t>
            </w:r>
          </w:p>
        </w:tc>
        <w:tc>
          <w:tcPr>
            <w:tcW w:w="630" w:type="dxa"/>
          </w:tcPr>
          <w:p w14:paraId="6897CFDE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300" w:type="dxa"/>
          </w:tcPr>
          <w:p w14:paraId="230E5BE8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Specify the inclusion and exclusion criteria for the review.</w:t>
            </w:r>
          </w:p>
        </w:tc>
        <w:tc>
          <w:tcPr>
            <w:tcW w:w="1905" w:type="dxa"/>
          </w:tcPr>
          <w:p w14:paraId="78E8881A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E541AC" w:rsidRPr="0071386D" w14:paraId="2A4553F9" w14:textId="77777777" w:rsidTr="00075AD4">
        <w:tc>
          <w:tcPr>
            <w:tcW w:w="2155" w:type="dxa"/>
          </w:tcPr>
          <w:p w14:paraId="0595073B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Information sources</w:t>
            </w:r>
          </w:p>
        </w:tc>
        <w:tc>
          <w:tcPr>
            <w:tcW w:w="630" w:type="dxa"/>
          </w:tcPr>
          <w:p w14:paraId="4143110A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300" w:type="dxa"/>
          </w:tcPr>
          <w:p w14:paraId="44F185B9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 xml:space="preserve">Specify the information sources (e.g. databases, registers) used to identify studies and the date when each was last searched. </w:t>
            </w:r>
          </w:p>
        </w:tc>
        <w:tc>
          <w:tcPr>
            <w:tcW w:w="1905" w:type="dxa"/>
          </w:tcPr>
          <w:p w14:paraId="00A3E2ED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E541AC" w:rsidRPr="0071386D" w14:paraId="2A88172C" w14:textId="77777777" w:rsidTr="0007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5" w:type="dxa"/>
          </w:tcPr>
          <w:p w14:paraId="40B341F0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Risk of bias</w:t>
            </w:r>
          </w:p>
        </w:tc>
        <w:tc>
          <w:tcPr>
            <w:tcW w:w="630" w:type="dxa"/>
          </w:tcPr>
          <w:p w14:paraId="37F5684C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300" w:type="dxa"/>
          </w:tcPr>
          <w:p w14:paraId="5CAEEE25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Specify the methods used to assess risk of bias in the included studies.</w:t>
            </w:r>
          </w:p>
        </w:tc>
        <w:tc>
          <w:tcPr>
            <w:tcW w:w="1905" w:type="dxa"/>
          </w:tcPr>
          <w:p w14:paraId="3DF2E6AC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E541AC" w:rsidRPr="0071386D" w14:paraId="6B6F09C1" w14:textId="77777777" w:rsidTr="00075AD4">
        <w:tc>
          <w:tcPr>
            <w:tcW w:w="2155" w:type="dxa"/>
          </w:tcPr>
          <w:p w14:paraId="41EDBFC9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Synthesis of results</w:t>
            </w:r>
          </w:p>
        </w:tc>
        <w:tc>
          <w:tcPr>
            <w:tcW w:w="630" w:type="dxa"/>
          </w:tcPr>
          <w:p w14:paraId="58E362D3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300" w:type="dxa"/>
          </w:tcPr>
          <w:p w14:paraId="26532C91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 xml:space="preserve">Specify the methods used to present an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ynthesise</w:t>
            </w:r>
            <w:proofErr w:type="spellEnd"/>
            <w:r w:rsidRPr="0071386D">
              <w:rPr>
                <w:rFonts w:ascii="Times New Roman" w:hAnsi="Times New Roman" w:cs="Times New Roman"/>
                <w:lang w:val="en-US"/>
              </w:rPr>
              <w:t xml:space="preserve"> results. </w:t>
            </w:r>
          </w:p>
        </w:tc>
        <w:tc>
          <w:tcPr>
            <w:tcW w:w="1905" w:type="dxa"/>
          </w:tcPr>
          <w:p w14:paraId="5FE19070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E541AC" w:rsidRPr="0071386D" w14:paraId="17C4A4FC" w14:textId="77777777" w:rsidTr="0007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5" w:type="dxa"/>
          </w:tcPr>
          <w:p w14:paraId="1DD60EA0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RESULTS</w:t>
            </w:r>
          </w:p>
        </w:tc>
        <w:tc>
          <w:tcPr>
            <w:tcW w:w="630" w:type="dxa"/>
          </w:tcPr>
          <w:p w14:paraId="37FBDDFA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00" w:type="dxa"/>
          </w:tcPr>
          <w:p w14:paraId="547F8F18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5" w:type="dxa"/>
          </w:tcPr>
          <w:p w14:paraId="3CA16C4D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41AC" w:rsidRPr="0071386D" w14:paraId="133D84E5" w14:textId="77777777" w:rsidTr="00075AD4">
        <w:tc>
          <w:tcPr>
            <w:tcW w:w="2155" w:type="dxa"/>
          </w:tcPr>
          <w:p w14:paraId="6DFA174F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Included studies</w:t>
            </w:r>
          </w:p>
        </w:tc>
        <w:tc>
          <w:tcPr>
            <w:tcW w:w="630" w:type="dxa"/>
          </w:tcPr>
          <w:p w14:paraId="2E5D21A5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300" w:type="dxa"/>
          </w:tcPr>
          <w:p w14:paraId="45E078CE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 xml:space="preserve">Give the total number of included studies and participants and </w:t>
            </w:r>
            <w:proofErr w:type="spellStart"/>
            <w:r w:rsidRPr="0071386D">
              <w:rPr>
                <w:rFonts w:ascii="Times New Roman" w:hAnsi="Times New Roman" w:cs="Times New Roman"/>
                <w:lang w:val="en-US"/>
              </w:rPr>
              <w:t>summarise</w:t>
            </w:r>
            <w:proofErr w:type="spellEnd"/>
            <w:r w:rsidRPr="0071386D">
              <w:rPr>
                <w:rFonts w:ascii="Times New Roman" w:hAnsi="Times New Roman" w:cs="Times New Roman"/>
                <w:lang w:val="en-US"/>
              </w:rPr>
              <w:t xml:space="preserve"> relevant characteristics of studies.</w:t>
            </w:r>
          </w:p>
        </w:tc>
        <w:tc>
          <w:tcPr>
            <w:tcW w:w="1905" w:type="dxa"/>
          </w:tcPr>
          <w:p w14:paraId="4F8743B6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E541AC" w:rsidRPr="0071386D" w14:paraId="7A775E28" w14:textId="77777777" w:rsidTr="0007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5" w:type="dxa"/>
          </w:tcPr>
          <w:p w14:paraId="3A200E9F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Synthesis of results</w:t>
            </w:r>
          </w:p>
        </w:tc>
        <w:tc>
          <w:tcPr>
            <w:tcW w:w="630" w:type="dxa"/>
          </w:tcPr>
          <w:p w14:paraId="7ADDC3E6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300" w:type="dxa"/>
          </w:tcPr>
          <w:p w14:paraId="28B13C1A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 xml:space="preserve">Present results for main outcomes, preferably indicating the number of </w:t>
            </w:r>
            <w:proofErr w:type="gramStart"/>
            <w:r w:rsidRPr="0071386D">
              <w:rPr>
                <w:rFonts w:ascii="Times New Roman" w:hAnsi="Times New Roman" w:cs="Times New Roman"/>
                <w:lang w:val="en-US"/>
              </w:rPr>
              <w:t>included studies</w:t>
            </w:r>
            <w:proofErr w:type="gramEnd"/>
            <w:r w:rsidRPr="0071386D">
              <w:rPr>
                <w:rFonts w:ascii="Times New Roman" w:hAnsi="Times New Roman" w:cs="Times New Roman"/>
                <w:lang w:val="en-US"/>
              </w:rPr>
              <w:t xml:space="preserve"> and participants for each. If meta-analysis was done, report the summary estimate and confidence/credible interval. If comparing groups, indicate the direction of the effect (i.e. which group is </w:t>
            </w:r>
            <w:proofErr w:type="spellStart"/>
            <w:r w:rsidRPr="0071386D">
              <w:rPr>
                <w:rFonts w:ascii="Times New Roman" w:hAnsi="Times New Roman" w:cs="Times New Roman"/>
                <w:lang w:val="en-US"/>
              </w:rPr>
              <w:t>favoured</w:t>
            </w:r>
            <w:proofErr w:type="spellEnd"/>
            <w:r w:rsidRPr="0071386D">
              <w:rPr>
                <w:rFonts w:ascii="Times New Roman" w:hAnsi="Times New Roman" w:cs="Times New Roman"/>
                <w:lang w:val="en-US"/>
              </w:rPr>
              <w:t>).</w:t>
            </w:r>
          </w:p>
        </w:tc>
        <w:tc>
          <w:tcPr>
            <w:tcW w:w="1905" w:type="dxa"/>
          </w:tcPr>
          <w:p w14:paraId="325B7A80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E541AC" w:rsidRPr="0071386D" w14:paraId="52001FFA" w14:textId="77777777" w:rsidTr="00075AD4">
        <w:tc>
          <w:tcPr>
            <w:tcW w:w="2155" w:type="dxa"/>
          </w:tcPr>
          <w:p w14:paraId="506426AE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DISCUSSION</w:t>
            </w:r>
          </w:p>
        </w:tc>
        <w:tc>
          <w:tcPr>
            <w:tcW w:w="630" w:type="dxa"/>
          </w:tcPr>
          <w:p w14:paraId="2D2CCEAF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00" w:type="dxa"/>
          </w:tcPr>
          <w:p w14:paraId="2B01D183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5" w:type="dxa"/>
          </w:tcPr>
          <w:p w14:paraId="7FCF626E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41AC" w:rsidRPr="0071386D" w14:paraId="2BD93D5F" w14:textId="77777777" w:rsidTr="0007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5" w:type="dxa"/>
          </w:tcPr>
          <w:p w14:paraId="69D7AA23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Limitations of evidence</w:t>
            </w:r>
          </w:p>
        </w:tc>
        <w:tc>
          <w:tcPr>
            <w:tcW w:w="630" w:type="dxa"/>
          </w:tcPr>
          <w:p w14:paraId="11A6E546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300" w:type="dxa"/>
          </w:tcPr>
          <w:p w14:paraId="4AB658C4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 xml:space="preserve">Provide </w:t>
            </w:r>
            <w:proofErr w:type="gramStart"/>
            <w:r w:rsidRPr="0071386D">
              <w:rPr>
                <w:rFonts w:ascii="Times New Roman" w:hAnsi="Times New Roman" w:cs="Times New Roman"/>
                <w:lang w:val="en-US"/>
              </w:rPr>
              <w:t>a brief summary</w:t>
            </w:r>
            <w:proofErr w:type="gramEnd"/>
            <w:r w:rsidRPr="0071386D">
              <w:rPr>
                <w:rFonts w:ascii="Times New Roman" w:hAnsi="Times New Roman" w:cs="Times New Roman"/>
                <w:lang w:val="en-US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905" w:type="dxa"/>
          </w:tcPr>
          <w:p w14:paraId="507822BB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E541AC" w:rsidRPr="0071386D" w14:paraId="19A464E5" w14:textId="77777777" w:rsidTr="00075AD4">
        <w:tc>
          <w:tcPr>
            <w:tcW w:w="2155" w:type="dxa"/>
          </w:tcPr>
          <w:p w14:paraId="48142C65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Interpretation</w:t>
            </w:r>
          </w:p>
        </w:tc>
        <w:tc>
          <w:tcPr>
            <w:tcW w:w="630" w:type="dxa"/>
          </w:tcPr>
          <w:p w14:paraId="48F7F216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300" w:type="dxa"/>
          </w:tcPr>
          <w:p w14:paraId="6B0F1633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Provide a general interpretation of the results and important implications.</w:t>
            </w:r>
          </w:p>
        </w:tc>
        <w:tc>
          <w:tcPr>
            <w:tcW w:w="1905" w:type="dxa"/>
          </w:tcPr>
          <w:p w14:paraId="3CD3850F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E541AC" w:rsidRPr="0071386D" w14:paraId="0429E254" w14:textId="77777777" w:rsidTr="0007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5" w:type="dxa"/>
          </w:tcPr>
          <w:p w14:paraId="52BF73DE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OTHER</w:t>
            </w:r>
          </w:p>
        </w:tc>
        <w:tc>
          <w:tcPr>
            <w:tcW w:w="630" w:type="dxa"/>
          </w:tcPr>
          <w:p w14:paraId="15CCDADA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00" w:type="dxa"/>
          </w:tcPr>
          <w:p w14:paraId="6EF49072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5" w:type="dxa"/>
          </w:tcPr>
          <w:p w14:paraId="3756488C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41AC" w:rsidRPr="0071386D" w14:paraId="35DC72A8" w14:textId="77777777" w:rsidTr="00075AD4">
        <w:tc>
          <w:tcPr>
            <w:tcW w:w="2155" w:type="dxa"/>
          </w:tcPr>
          <w:p w14:paraId="55DC5E39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Funding</w:t>
            </w:r>
          </w:p>
        </w:tc>
        <w:tc>
          <w:tcPr>
            <w:tcW w:w="630" w:type="dxa"/>
          </w:tcPr>
          <w:p w14:paraId="021782E8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5300" w:type="dxa"/>
          </w:tcPr>
          <w:p w14:paraId="5B05BBB9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Specify the primary source of funding for the review.</w:t>
            </w:r>
          </w:p>
        </w:tc>
        <w:tc>
          <w:tcPr>
            <w:tcW w:w="1905" w:type="dxa"/>
          </w:tcPr>
          <w:p w14:paraId="05FF7FF4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541AC" w:rsidRPr="0071386D" w14:paraId="5809B372" w14:textId="77777777" w:rsidTr="00075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5" w:type="dxa"/>
          </w:tcPr>
          <w:p w14:paraId="652767A7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386D">
              <w:rPr>
                <w:rFonts w:ascii="Times New Roman" w:hAnsi="Times New Roman" w:cs="Times New Roman"/>
                <w:b/>
                <w:bCs/>
                <w:lang w:val="en-US"/>
              </w:rPr>
              <w:t>Registration</w:t>
            </w:r>
          </w:p>
        </w:tc>
        <w:tc>
          <w:tcPr>
            <w:tcW w:w="630" w:type="dxa"/>
          </w:tcPr>
          <w:p w14:paraId="33C05C97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5300" w:type="dxa"/>
          </w:tcPr>
          <w:p w14:paraId="75ACEE69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Provide the register name and registration number.</w:t>
            </w:r>
          </w:p>
        </w:tc>
        <w:tc>
          <w:tcPr>
            <w:tcW w:w="1905" w:type="dxa"/>
          </w:tcPr>
          <w:p w14:paraId="06431F05" w14:textId="77777777" w:rsidR="00E541AC" w:rsidRPr="0071386D" w:rsidRDefault="00E541AC" w:rsidP="00075AD4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71386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0735F1D6" w14:textId="77777777" w:rsidR="00E541AC" w:rsidRPr="0071386D" w:rsidRDefault="00E541AC" w:rsidP="00E541AC">
      <w:pPr>
        <w:rPr>
          <w:rFonts w:ascii="Times New Roman" w:hAnsi="Times New Roman" w:cs="Times New Roman"/>
          <w:b/>
          <w:bCs/>
          <w:lang w:val="en-US"/>
        </w:rPr>
        <w:sectPr w:rsidR="00E541AC" w:rsidRPr="0071386D" w:rsidSect="00F1391F">
          <w:pgSz w:w="12240" w:h="15840"/>
          <w:pgMar w:top="1440" w:right="1440" w:bottom="1440" w:left="1440" w:header="720" w:footer="720" w:gutter="0"/>
          <w:pgBorders w:offsetFrom="page">
            <w:top w:val="single" w:sz="4" w:space="24" w:color="156082" w:themeColor="accent1"/>
            <w:left w:val="single" w:sz="4" w:space="24" w:color="156082" w:themeColor="accent1"/>
            <w:bottom w:val="single" w:sz="4" w:space="24" w:color="156082" w:themeColor="accent1"/>
            <w:right w:val="single" w:sz="4" w:space="24" w:color="156082" w:themeColor="accent1"/>
          </w:pgBorders>
          <w:pgNumType w:start="1"/>
          <w:cols w:space="720"/>
        </w:sectPr>
      </w:pPr>
    </w:p>
    <w:p w14:paraId="20DEBCD7" w14:textId="77777777" w:rsidR="002B6D7D" w:rsidRDefault="002B6D7D"/>
    <w:sectPr w:rsidR="002B6D7D" w:rsidSect="00F1391F">
      <w:pgSz w:w="11906" w:h="16838"/>
      <w:pgMar w:top="1440" w:right="1440" w:bottom="1440" w:left="1440" w:header="708" w:footer="708" w:gutter="0"/>
      <w:pgBorders w:offsetFrom="page">
        <w:top w:val="single" w:sz="4" w:space="24" w:color="156082" w:themeColor="accent1"/>
        <w:left w:val="single" w:sz="4" w:space="24" w:color="156082" w:themeColor="accent1"/>
        <w:bottom w:val="single" w:sz="4" w:space="24" w:color="156082" w:themeColor="accent1"/>
        <w:right w:val="single" w:sz="4" w:space="24" w:color="156082" w:themeColor="accent1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892E1A" w14:textId="77777777" w:rsidR="00332804" w:rsidRDefault="00332804" w:rsidP="00206A77">
      <w:pPr>
        <w:spacing w:after="0" w:line="240" w:lineRule="auto"/>
      </w:pPr>
      <w:r>
        <w:separator/>
      </w:r>
    </w:p>
  </w:endnote>
  <w:endnote w:type="continuationSeparator" w:id="0">
    <w:p w14:paraId="5A02136E" w14:textId="77777777" w:rsidR="00332804" w:rsidRDefault="00332804" w:rsidP="00206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88A4B8" w14:textId="77777777" w:rsidR="00332804" w:rsidRDefault="00332804" w:rsidP="00206A77">
      <w:pPr>
        <w:spacing w:after="0" w:line="240" w:lineRule="auto"/>
      </w:pPr>
      <w:r>
        <w:separator/>
      </w:r>
    </w:p>
  </w:footnote>
  <w:footnote w:type="continuationSeparator" w:id="0">
    <w:p w14:paraId="02BC90F1" w14:textId="77777777" w:rsidR="00332804" w:rsidRDefault="00332804" w:rsidP="00206A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1AC"/>
    <w:rsid w:val="001519AA"/>
    <w:rsid w:val="00206A77"/>
    <w:rsid w:val="002B6D7D"/>
    <w:rsid w:val="00332804"/>
    <w:rsid w:val="00541D0D"/>
    <w:rsid w:val="007C549E"/>
    <w:rsid w:val="008E1C96"/>
    <w:rsid w:val="00E541AC"/>
    <w:rsid w:val="00F1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B8EA7"/>
  <w15:chartTrackingRefBased/>
  <w15:docId w15:val="{5F9DB946-A348-4760-B92F-9A28CD5F8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1A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1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1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1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1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1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1A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1A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1A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1A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1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1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1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1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1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1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1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1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1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1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4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1A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41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1A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541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41A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541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1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1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1AC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E541A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tyle1">
    <w:name w:val="Style1"/>
    <w:basedOn w:val="Heading2"/>
    <w:autoRedefine/>
    <w:qFormat/>
    <w:rsid w:val="00E541AC"/>
    <w:pPr>
      <w:spacing w:line="259" w:lineRule="auto"/>
    </w:pPr>
    <w:rPr>
      <w:rFonts w:ascii="Times New Roman" w:hAnsi="Times New Roman"/>
      <w:b/>
      <w:bCs/>
      <w:sz w:val="28"/>
    </w:rPr>
  </w:style>
  <w:style w:type="paragraph" w:styleId="Header">
    <w:name w:val="header"/>
    <w:basedOn w:val="Normal"/>
    <w:link w:val="HeaderChar"/>
    <w:uiPriority w:val="99"/>
    <w:unhideWhenUsed/>
    <w:rsid w:val="00206A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A7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06A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A7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2</Words>
  <Characters>1382</Characters>
  <Application>Microsoft Office Word</Application>
  <DocSecurity>0</DocSecurity>
  <Lines>11</Lines>
  <Paragraphs>3</Paragraphs>
  <ScaleCrop>false</ScaleCrop>
  <Company>The University of Queensland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wish Nisar</dc:creator>
  <cp:keywords/>
  <dc:description/>
  <cp:lastModifiedBy>Mehwish Nisar</cp:lastModifiedBy>
  <cp:revision>3</cp:revision>
  <dcterms:created xsi:type="dcterms:W3CDTF">2026-06-08T09:42:00Z</dcterms:created>
  <dcterms:modified xsi:type="dcterms:W3CDTF">2026-06-12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6-08T09:43:0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64112d6-c894-4308-9002-5d3829432a4f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